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9DA9C7" w14:textId="623181E1" w:rsidR="002667C2" w:rsidRPr="003B3832" w:rsidRDefault="002A5095" w:rsidP="002667C2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dditional</w:t>
      </w:r>
      <w:r w:rsidR="0041575A">
        <w:rPr>
          <w:rFonts w:ascii="Times New Roman" w:hAnsi="Times New Roman" w:cs="Times New Roman"/>
          <w:sz w:val="24"/>
          <w:szCs w:val="24"/>
        </w:rPr>
        <w:t xml:space="preserve"> </w:t>
      </w:r>
      <w:r w:rsidR="002667C2" w:rsidRPr="003B3832">
        <w:rPr>
          <w:rFonts w:ascii="Times New Roman" w:hAnsi="Times New Roman" w:cs="Times New Roman"/>
          <w:sz w:val="24"/>
          <w:szCs w:val="24"/>
        </w:rPr>
        <w:t xml:space="preserve">Table </w:t>
      </w:r>
      <w:r w:rsidR="00CC6386">
        <w:rPr>
          <w:rFonts w:ascii="Times New Roman" w:hAnsi="Times New Roman" w:cs="Times New Roman"/>
          <w:sz w:val="24"/>
          <w:szCs w:val="24"/>
        </w:rPr>
        <w:t>3</w:t>
      </w:r>
      <w:r w:rsidR="002667C2" w:rsidRPr="003B383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2667C2" w:rsidRPr="003B3832">
        <w:rPr>
          <w:rFonts w:ascii="Times New Roman" w:hAnsi="Times New Roman" w:cs="Times New Roman"/>
          <w:sz w:val="24"/>
          <w:szCs w:val="24"/>
        </w:rPr>
        <w:t xml:space="preserve"> Ultimate analysis of biomass samples</w:t>
      </w:r>
    </w:p>
    <w:tbl>
      <w:tblPr>
        <w:tblStyle w:val="TableGrid"/>
        <w:tblW w:w="13248" w:type="dxa"/>
        <w:tblLook w:val="04A0" w:firstRow="1" w:lastRow="0" w:firstColumn="1" w:lastColumn="0" w:noHBand="0" w:noVBand="1"/>
      </w:tblPr>
      <w:tblGrid>
        <w:gridCol w:w="1478"/>
        <w:gridCol w:w="1278"/>
        <w:gridCol w:w="1261"/>
        <w:gridCol w:w="1262"/>
        <w:gridCol w:w="1286"/>
        <w:gridCol w:w="1261"/>
        <w:gridCol w:w="1261"/>
        <w:gridCol w:w="1307"/>
        <w:gridCol w:w="1512"/>
        <w:gridCol w:w="1342"/>
      </w:tblGrid>
      <w:tr w:rsidR="002667C2" w:rsidRPr="003B3832" w14:paraId="7B59CB73" w14:textId="77777777" w:rsidTr="00734F1E">
        <w:trPr>
          <w:trHeight w:val="1128"/>
        </w:trPr>
        <w:tc>
          <w:tcPr>
            <w:tcW w:w="147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1871986" w14:textId="77777777" w:rsidR="002667C2" w:rsidRPr="003B3832" w:rsidRDefault="002667C2" w:rsidP="006330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3832">
              <w:rPr>
                <w:rFonts w:ascii="Times New Roman" w:hAnsi="Times New Roman" w:cs="Times New Roman"/>
                <w:b/>
                <w:sz w:val="24"/>
                <w:szCs w:val="24"/>
              </w:rPr>
              <w:t>Biomass</w:t>
            </w:r>
          </w:p>
        </w:tc>
        <w:tc>
          <w:tcPr>
            <w:tcW w:w="127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6EB088B" w14:textId="77777777" w:rsidR="002667C2" w:rsidRPr="003B3832" w:rsidRDefault="002667C2" w:rsidP="006330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3832">
              <w:rPr>
                <w:rFonts w:ascii="Times New Roman" w:hAnsi="Times New Roman" w:cs="Times New Roman"/>
                <w:b/>
                <w:sz w:val="24"/>
                <w:szCs w:val="24"/>
              </w:rPr>
              <w:t>C (%)</w:t>
            </w:r>
          </w:p>
        </w:tc>
        <w:tc>
          <w:tcPr>
            <w:tcW w:w="126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1B36E53" w14:textId="77777777" w:rsidR="002667C2" w:rsidRPr="003B3832" w:rsidRDefault="002667C2" w:rsidP="006330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3832">
              <w:rPr>
                <w:rFonts w:ascii="Times New Roman" w:hAnsi="Times New Roman" w:cs="Times New Roman"/>
                <w:b/>
                <w:sz w:val="24"/>
                <w:szCs w:val="24"/>
              </w:rPr>
              <w:t>H (%)</w:t>
            </w:r>
          </w:p>
        </w:tc>
        <w:tc>
          <w:tcPr>
            <w:tcW w:w="126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B9C37F9" w14:textId="77777777" w:rsidR="002667C2" w:rsidRPr="003B3832" w:rsidRDefault="002667C2" w:rsidP="006330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3832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28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31C32C8" w14:textId="77777777" w:rsidR="002667C2" w:rsidRPr="003B3832" w:rsidRDefault="002667C2" w:rsidP="006330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3832">
              <w:rPr>
                <w:rFonts w:ascii="Times New Roman" w:hAnsi="Times New Roman" w:cs="Times New Roman"/>
                <w:b/>
                <w:sz w:val="24"/>
                <w:szCs w:val="24"/>
              </w:rPr>
              <w:t>O (%)</w:t>
            </w:r>
          </w:p>
        </w:tc>
        <w:tc>
          <w:tcPr>
            <w:tcW w:w="126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BD50F14" w14:textId="77777777" w:rsidR="002667C2" w:rsidRPr="003B3832" w:rsidRDefault="002667C2" w:rsidP="006330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3832">
              <w:rPr>
                <w:rFonts w:ascii="Times New Roman" w:hAnsi="Times New Roman" w:cs="Times New Roman"/>
                <w:b/>
                <w:sz w:val="24"/>
                <w:szCs w:val="24"/>
              </w:rPr>
              <w:t>S (ppm)</w:t>
            </w:r>
          </w:p>
        </w:tc>
        <w:tc>
          <w:tcPr>
            <w:tcW w:w="126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7B045BC" w14:textId="77777777" w:rsidR="002667C2" w:rsidRPr="003B3832" w:rsidRDefault="002667C2" w:rsidP="006330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3832">
              <w:rPr>
                <w:rFonts w:ascii="Times New Roman" w:hAnsi="Times New Roman" w:cs="Times New Roman"/>
                <w:b/>
                <w:sz w:val="24"/>
                <w:szCs w:val="24"/>
              </w:rPr>
              <w:t>P (ppm)</w:t>
            </w:r>
          </w:p>
        </w:tc>
        <w:tc>
          <w:tcPr>
            <w:tcW w:w="130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0702479" w14:textId="77777777" w:rsidR="002667C2" w:rsidRPr="003B3832" w:rsidRDefault="002667C2" w:rsidP="006330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3832">
              <w:rPr>
                <w:rFonts w:ascii="Times New Roman" w:hAnsi="Times New Roman" w:cs="Times New Roman"/>
                <w:b/>
                <w:sz w:val="24"/>
                <w:szCs w:val="24"/>
              </w:rPr>
              <w:t>Ash (%)</w:t>
            </w:r>
          </w:p>
        </w:tc>
        <w:tc>
          <w:tcPr>
            <w:tcW w:w="151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934145D" w14:textId="77777777" w:rsidR="002667C2" w:rsidRPr="003B3832" w:rsidRDefault="002667C2" w:rsidP="006330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3832">
              <w:rPr>
                <w:rFonts w:ascii="Times New Roman" w:hAnsi="Times New Roman" w:cs="Times New Roman"/>
                <w:b/>
                <w:sz w:val="24"/>
                <w:szCs w:val="24"/>
              </w:rPr>
              <w:t>Moisture (%)</w:t>
            </w:r>
          </w:p>
        </w:tc>
        <w:tc>
          <w:tcPr>
            <w:tcW w:w="134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DFE2EE4" w14:textId="30E91178" w:rsidR="002667C2" w:rsidRPr="003B3832" w:rsidRDefault="00370703" w:rsidP="006330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lorific Content (K</w:t>
            </w:r>
            <w:bookmarkStart w:id="0" w:name="_GoBack"/>
            <w:bookmarkEnd w:id="0"/>
            <w:r w:rsidR="002667C2" w:rsidRPr="003B3832">
              <w:rPr>
                <w:rFonts w:ascii="Times New Roman" w:hAnsi="Times New Roman" w:cs="Times New Roman"/>
                <w:b/>
                <w:sz w:val="24"/>
                <w:szCs w:val="24"/>
              </w:rPr>
              <w:t>J/kg)</w:t>
            </w:r>
          </w:p>
        </w:tc>
      </w:tr>
      <w:tr w:rsidR="002667C2" w:rsidRPr="003B3832" w14:paraId="571F8F15" w14:textId="77777777" w:rsidTr="00734F1E">
        <w:trPr>
          <w:trHeight w:val="509"/>
        </w:trPr>
        <w:tc>
          <w:tcPr>
            <w:tcW w:w="147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3EDEE6D3" w14:textId="77777777" w:rsidR="002667C2" w:rsidRPr="003B3832" w:rsidRDefault="002667C2" w:rsidP="0063303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TL</w:t>
            </w:r>
          </w:p>
        </w:tc>
        <w:tc>
          <w:tcPr>
            <w:tcW w:w="127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084A03CC" w14:textId="77777777" w:rsidR="002667C2" w:rsidRPr="003B3832" w:rsidRDefault="002667C2" w:rsidP="00633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832">
              <w:rPr>
                <w:rFonts w:ascii="Times New Roman" w:hAnsi="Times New Roman" w:cs="Times New Roman"/>
                <w:sz w:val="24"/>
                <w:szCs w:val="24"/>
              </w:rPr>
              <w:t>43.72</w:t>
            </w:r>
          </w:p>
        </w:tc>
        <w:tc>
          <w:tcPr>
            <w:tcW w:w="126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1A80661B" w14:textId="77777777" w:rsidR="002667C2" w:rsidRPr="003B3832" w:rsidRDefault="002667C2" w:rsidP="00633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832">
              <w:rPr>
                <w:rFonts w:ascii="Times New Roman" w:hAnsi="Times New Roman" w:cs="Times New Roman"/>
                <w:sz w:val="24"/>
                <w:szCs w:val="24"/>
              </w:rPr>
              <w:t>6.19</w:t>
            </w:r>
          </w:p>
        </w:tc>
        <w:tc>
          <w:tcPr>
            <w:tcW w:w="126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4AD9C7BD" w14:textId="77777777" w:rsidR="002667C2" w:rsidRPr="003B3832" w:rsidRDefault="002667C2" w:rsidP="00633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832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128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FD084C4" w14:textId="77777777" w:rsidR="002667C2" w:rsidRPr="003B3832" w:rsidRDefault="002667C2" w:rsidP="00633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832">
              <w:rPr>
                <w:rFonts w:ascii="Times New Roman" w:hAnsi="Times New Roman" w:cs="Times New Roman"/>
                <w:sz w:val="24"/>
                <w:szCs w:val="24"/>
              </w:rPr>
              <w:t>39.96</w:t>
            </w:r>
          </w:p>
        </w:tc>
        <w:tc>
          <w:tcPr>
            <w:tcW w:w="126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1D820449" w14:textId="77777777" w:rsidR="002667C2" w:rsidRPr="003B3832" w:rsidRDefault="002667C2" w:rsidP="006330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1</w:t>
            </w:r>
          </w:p>
        </w:tc>
        <w:tc>
          <w:tcPr>
            <w:tcW w:w="126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1FEB1706" w14:textId="77777777" w:rsidR="002667C2" w:rsidRPr="003B3832" w:rsidRDefault="002667C2" w:rsidP="006330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99</w:t>
            </w:r>
          </w:p>
        </w:tc>
        <w:tc>
          <w:tcPr>
            <w:tcW w:w="130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8DF04FE" w14:textId="77777777" w:rsidR="002667C2" w:rsidRPr="003B3832" w:rsidRDefault="002667C2" w:rsidP="00633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832">
              <w:rPr>
                <w:rFonts w:ascii="Times New Roman" w:hAnsi="Times New Roman" w:cs="Times New Roman"/>
                <w:sz w:val="24"/>
                <w:szCs w:val="24"/>
              </w:rPr>
              <w:t>7.15</w:t>
            </w:r>
          </w:p>
        </w:tc>
        <w:tc>
          <w:tcPr>
            <w:tcW w:w="151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ECF4683" w14:textId="77777777" w:rsidR="002667C2" w:rsidRPr="003B3832" w:rsidRDefault="002667C2" w:rsidP="00633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832">
              <w:rPr>
                <w:rFonts w:ascii="Times New Roman" w:hAnsi="Times New Roman" w:cs="Times New Roman"/>
                <w:sz w:val="24"/>
                <w:szCs w:val="24"/>
              </w:rPr>
              <w:t>5.83</w:t>
            </w:r>
          </w:p>
        </w:tc>
        <w:tc>
          <w:tcPr>
            <w:tcW w:w="134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0D0D8F2" w14:textId="77777777" w:rsidR="002667C2" w:rsidRPr="003B3832" w:rsidRDefault="002667C2" w:rsidP="00633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832">
              <w:rPr>
                <w:rFonts w:ascii="Times New Roman" w:hAnsi="Times New Roman" w:cs="Times New Roman"/>
                <w:sz w:val="24"/>
                <w:szCs w:val="24"/>
              </w:rPr>
              <w:t>17978</w:t>
            </w:r>
          </w:p>
        </w:tc>
      </w:tr>
      <w:tr w:rsidR="002667C2" w:rsidRPr="003B3832" w14:paraId="0F8409CB" w14:textId="77777777" w:rsidTr="00734F1E">
        <w:trPr>
          <w:trHeight w:val="509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10A4B" w14:textId="77777777" w:rsidR="002667C2" w:rsidRPr="003B3832" w:rsidRDefault="002667C2" w:rsidP="0063303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T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4CE24" w14:textId="77777777" w:rsidR="002667C2" w:rsidRPr="003B3832" w:rsidRDefault="002667C2" w:rsidP="00633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832">
              <w:rPr>
                <w:rFonts w:ascii="Times New Roman" w:hAnsi="Times New Roman" w:cs="Times New Roman"/>
                <w:sz w:val="24"/>
                <w:szCs w:val="24"/>
              </w:rPr>
              <w:t>42.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50E54" w14:textId="77777777" w:rsidR="002667C2" w:rsidRPr="003B3832" w:rsidRDefault="002667C2" w:rsidP="00633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832">
              <w:rPr>
                <w:rFonts w:ascii="Times New Roman" w:hAnsi="Times New Roman" w:cs="Times New Roman"/>
                <w:sz w:val="24"/>
                <w:szCs w:val="24"/>
              </w:rPr>
              <w:t>6.5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3586C" w14:textId="77777777" w:rsidR="002667C2" w:rsidRPr="003B3832" w:rsidRDefault="002667C2" w:rsidP="00633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832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56341202" w14:textId="77777777" w:rsidR="002667C2" w:rsidRPr="003B3832" w:rsidRDefault="002667C2" w:rsidP="00633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832">
              <w:rPr>
                <w:rFonts w:ascii="Times New Roman" w:hAnsi="Times New Roman" w:cs="Times New Roman"/>
                <w:sz w:val="24"/>
                <w:szCs w:val="24"/>
              </w:rPr>
              <w:t>48.2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3AA59" w14:textId="77777777" w:rsidR="002667C2" w:rsidRPr="003B3832" w:rsidRDefault="002667C2" w:rsidP="006330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AE714" w14:textId="77777777" w:rsidR="002667C2" w:rsidRPr="003B3832" w:rsidRDefault="002667C2" w:rsidP="006330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FE6CC" w14:textId="77777777" w:rsidR="002667C2" w:rsidRPr="003B3832" w:rsidRDefault="002667C2" w:rsidP="00633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832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5F5C1" w14:textId="77777777" w:rsidR="002667C2" w:rsidRPr="003B3832" w:rsidRDefault="002667C2" w:rsidP="00633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832">
              <w:rPr>
                <w:rFonts w:ascii="Times New Roman" w:hAnsi="Times New Roman" w:cs="Times New Roman"/>
                <w:sz w:val="24"/>
                <w:szCs w:val="24"/>
              </w:rPr>
              <w:t>10.8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5481B831" w14:textId="77777777" w:rsidR="002667C2" w:rsidRPr="003B3832" w:rsidRDefault="002667C2" w:rsidP="00633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832">
              <w:rPr>
                <w:rFonts w:ascii="Times New Roman" w:hAnsi="Times New Roman" w:cs="Times New Roman"/>
                <w:sz w:val="24"/>
                <w:szCs w:val="24"/>
              </w:rPr>
              <w:t>16477</w:t>
            </w:r>
          </w:p>
        </w:tc>
      </w:tr>
      <w:tr w:rsidR="002667C2" w:rsidRPr="003B3832" w14:paraId="6711F1A0" w14:textId="77777777" w:rsidTr="00734F1E">
        <w:trPr>
          <w:trHeight w:val="486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869FD" w14:textId="77777777" w:rsidR="002667C2" w:rsidRPr="003B3832" w:rsidRDefault="002667C2" w:rsidP="0063303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41A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G</w:t>
            </w:r>
            <w:r w:rsidRPr="003B3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7066C" w14:textId="77777777" w:rsidR="002667C2" w:rsidRPr="003B3832" w:rsidRDefault="002667C2" w:rsidP="00633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832">
              <w:rPr>
                <w:rFonts w:ascii="Times New Roman" w:hAnsi="Times New Roman" w:cs="Times New Roman"/>
                <w:sz w:val="24"/>
                <w:szCs w:val="24"/>
              </w:rPr>
              <w:t>43.5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E2C35" w14:textId="77777777" w:rsidR="002667C2" w:rsidRPr="003B3832" w:rsidRDefault="002667C2" w:rsidP="00633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832">
              <w:rPr>
                <w:rFonts w:ascii="Times New Roman" w:hAnsi="Times New Roman" w:cs="Times New Roman"/>
                <w:sz w:val="24"/>
                <w:szCs w:val="24"/>
              </w:rPr>
              <w:t>6.0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2D853" w14:textId="77777777" w:rsidR="002667C2" w:rsidRPr="003B3832" w:rsidRDefault="002667C2" w:rsidP="00633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832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73F1D7B8" w14:textId="77777777" w:rsidR="002667C2" w:rsidRPr="003B3832" w:rsidRDefault="002667C2" w:rsidP="00633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832">
              <w:rPr>
                <w:rFonts w:ascii="Times New Roman" w:hAnsi="Times New Roman" w:cs="Times New Roman"/>
                <w:sz w:val="24"/>
                <w:szCs w:val="24"/>
              </w:rPr>
              <w:t>43.7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D9971" w14:textId="77777777" w:rsidR="002667C2" w:rsidRPr="003B3832" w:rsidRDefault="002667C2" w:rsidP="006330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45798" w14:textId="77777777" w:rsidR="002667C2" w:rsidRPr="003B3832" w:rsidRDefault="002667C2" w:rsidP="006330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3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1505E" w14:textId="77777777" w:rsidR="002667C2" w:rsidRPr="003B3832" w:rsidRDefault="002667C2" w:rsidP="00633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832">
              <w:rPr>
                <w:rFonts w:ascii="Times New Roman" w:hAnsi="Times New Roman" w:cs="Times New Roman"/>
                <w:sz w:val="24"/>
                <w:szCs w:val="24"/>
              </w:rPr>
              <w:t>5.4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4DA3A" w14:textId="77777777" w:rsidR="002667C2" w:rsidRPr="003B3832" w:rsidRDefault="002667C2" w:rsidP="00633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832">
              <w:rPr>
                <w:rFonts w:ascii="Times New Roman" w:hAnsi="Times New Roman" w:cs="Times New Roman"/>
                <w:sz w:val="24"/>
                <w:szCs w:val="24"/>
              </w:rPr>
              <w:t>9.9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1B249FC4" w14:textId="77777777" w:rsidR="002667C2" w:rsidRPr="003B3832" w:rsidRDefault="002667C2" w:rsidP="00633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832">
              <w:rPr>
                <w:rFonts w:ascii="Times New Roman" w:hAnsi="Times New Roman" w:cs="Times New Roman"/>
                <w:sz w:val="24"/>
                <w:szCs w:val="24"/>
              </w:rPr>
              <w:t>16784</w:t>
            </w:r>
          </w:p>
        </w:tc>
      </w:tr>
      <w:tr w:rsidR="002667C2" w:rsidRPr="003B3832" w14:paraId="1B7027C4" w14:textId="77777777" w:rsidTr="00734F1E">
        <w:trPr>
          <w:trHeight w:val="531"/>
        </w:trPr>
        <w:tc>
          <w:tcPr>
            <w:tcW w:w="147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366F75A5" w14:textId="77777777" w:rsidR="002667C2" w:rsidRPr="003B3832" w:rsidRDefault="002667C2" w:rsidP="0063303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41A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G</w:t>
            </w:r>
            <w:r w:rsidRPr="003B3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6D0111B5" w14:textId="77777777" w:rsidR="002667C2" w:rsidRPr="003B3832" w:rsidRDefault="002667C2" w:rsidP="00633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832">
              <w:rPr>
                <w:rFonts w:ascii="Times New Roman" w:hAnsi="Times New Roman" w:cs="Times New Roman"/>
                <w:sz w:val="24"/>
                <w:szCs w:val="24"/>
              </w:rPr>
              <w:t>41.1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5D1133A1" w14:textId="77777777" w:rsidR="002667C2" w:rsidRPr="003B3832" w:rsidRDefault="002667C2" w:rsidP="00633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832">
              <w:rPr>
                <w:rFonts w:ascii="Times New Roman" w:hAnsi="Times New Roman" w:cs="Times New Roman"/>
                <w:sz w:val="24"/>
                <w:szCs w:val="24"/>
              </w:rPr>
              <w:t>6.4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77F69076" w14:textId="77777777" w:rsidR="002667C2" w:rsidRPr="003B3832" w:rsidRDefault="002667C2" w:rsidP="00633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832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910EB10" w14:textId="77777777" w:rsidR="002667C2" w:rsidRPr="003B3832" w:rsidRDefault="002667C2" w:rsidP="00633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832">
              <w:rPr>
                <w:rFonts w:ascii="Times New Roman" w:hAnsi="Times New Roman" w:cs="Times New Roman"/>
                <w:sz w:val="24"/>
                <w:szCs w:val="24"/>
              </w:rPr>
              <w:t>45.0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2916A9BE" w14:textId="77777777" w:rsidR="002667C2" w:rsidRPr="003B3832" w:rsidRDefault="002667C2" w:rsidP="006330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657AAB33" w14:textId="77777777" w:rsidR="002667C2" w:rsidRPr="003B3832" w:rsidRDefault="002667C2" w:rsidP="0063303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38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7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2E06A0D1" w14:textId="77777777" w:rsidR="002667C2" w:rsidRPr="003B3832" w:rsidRDefault="002667C2" w:rsidP="00633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832">
              <w:rPr>
                <w:rFonts w:ascii="Times New Roman" w:hAnsi="Times New Roman" w:cs="Times New Roman"/>
                <w:sz w:val="24"/>
                <w:szCs w:val="24"/>
              </w:rPr>
              <w:t>5.63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4F542ADF" w14:textId="77777777" w:rsidR="002667C2" w:rsidRPr="003B3832" w:rsidRDefault="002667C2" w:rsidP="00633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832">
              <w:rPr>
                <w:rFonts w:ascii="Times New Roman" w:hAnsi="Times New Roman" w:cs="Times New Roman"/>
                <w:sz w:val="24"/>
                <w:szCs w:val="24"/>
              </w:rPr>
              <w:t>8.60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AFD88A6" w14:textId="77777777" w:rsidR="002667C2" w:rsidRPr="003B3832" w:rsidRDefault="002667C2" w:rsidP="006330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832">
              <w:rPr>
                <w:rFonts w:ascii="Times New Roman" w:hAnsi="Times New Roman" w:cs="Times New Roman"/>
                <w:sz w:val="24"/>
                <w:szCs w:val="24"/>
              </w:rPr>
              <w:t>16240</w:t>
            </w:r>
          </w:p>
        </w:tc>
      </w:tr>
    </w:tbl>
    <w:p w14:paraId="2B567278" w14:textId="7A40DB33" w:rsidR="00B43BC9" w:rsidRDefault="005441A1">
      <w:r>
        <w:t xml:space="preserve">Biomass </w:t>
      </w:r>
      <w:r w:rsidR="00DF4327">
        <w:t>assayed</w:t>
      </w:r>
      <w:r>
        <w:t xml:space="preserve"> were wild type leaf (WTL), stem (WTS); </w:t>
      </w:r>
      <w:proofErr w:type="spellStart"/>
      <w:r w:rsidRPr="005441A1">
        <w:rPr>
          <w:i/>
        </w:rPr>
        <w:t>REDforGREEN</w:t>
      </w:r>
      <w:proofErr w:type="spellEnd"/>
      <w:r>
        <w:t xml:space="preserve"> leaf (RGL) and stem (RGS)</w:t>
      </w:r>
    </w:p>
    <w:sectPr w:rsidR="00B43BC9" w:rsidSect="003B3832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7C2"/>
    <w:rsid w:val="002667C2"/>
    <w:rsid w:val="002A5095"/>
    <w:rsid w:val="00370703"/>
    <w:rsid w:val="0041575A"/>
    <w:rsid w:val="005441A1"/>
    <w:rsid w:val="00734F1E"/>
    <w:rsid w:val="00B43BC9"/>
    <w:rsid w:val="00CC6386"/>
    <w:rsid w:val="00DF4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74CA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7C2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67C2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7C2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67C2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8</Words>
  <Characters>389</Characters>
  <Application>Microsoft Macintosh Word</Application>
  <DocSecurity>0</DocSecurity>
  <Lines>3</Lines>
  <Paragraphs>1</Paragraphs>
  <ScaleCrop>false</ScaleCrop>
  <Company>uky</Company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alberto Petti</dc:creator>
  <cp:keywords/>
  <dc:description/>
  <cp:lastModifiedBy>Carloalberto Petti</cp:lastModifiedBy>
  <cp:revision>8</cp:revision>
  <dcterms:created xsi:type="dcterms:W3CDTF">2013-04-05T18:05:00Z</dcterms:created>
  <dcterms:modified xsi:type="dcterms:W3CDTF">2013-09-13T13:39:00Z</dcterms:modified>
</cp:coreProperties>
</file>